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EE705" w14:textId="049A471F" w:rsidR="00681061" w:rsidRPr="001F42EE" w:rsidRDefault="00681061" w:rsidP="00681061">
      <w:pPr>
        <w:jc w:val="center"/>
        <w:rPr>
          <w:rFonts w:ascii="Arial" w:hAnsi="Arial" w:cs="Arial"/>
          <w:b/>
          <w:sz w:val="18"/>
          <w:szCs w:val="20"/>
        </w:rPr>
      </w:pPr>
      <w:bookmarkStart w:id="0" w:name="_Hlk50231794"/>
      <w:r w:rsidRPr="001F42EE">
        <w:rPr>
          <w:rFonts w:ascii="Arial" w:hAnsi="Arial" w:cs="Arial"/>
          <w:b/>
          <w:kern w:val="0"/>
          <w:sz w:val="18"/>
          <w:szCs w:val="20"/>
        </w:rPr>
        <w:t>Table S</w:t>
      </w:r>
      <w:r w:rsidR="009522E2">
        <w:rPr>
          <w:rFonts w:ascii="Arial" w:hAnsi="Arial" w:cs="Arial"/>
          <w:b/>
          <w:kern w:val="0"/>
          <w:sz w:val="18"/>
          <w:szCs w:val="20"/>
        </w:rPr>
        <w:t>8</w:t>
      </w:r>
      <w:r w:rsidRPr="001F42EE">
        <w:rPr>
          <w:rFonts w:ascii="Arial" w:hAnsi="Arial" w:cs="Arial"/>
          <w:b/>
          <w:kern w:val="0"/>
          <w:sz w:val="18"/>
          <w:szCs w:val="20"/>
        </w:rPr>
        <w:t xml:space="preserve">. </w:t>
      </w:r>
      <w:r w:rsidR="001F42EE" w:rsidRPr="001F42EE">
        <w:rPr>
          <w:rFonts w:ascii="Arial" w:hAnsi="Arial" w:cs="Arial"/>
          <w:b/>
          <w:sz w:val="18"/>
          <w:szCs w:val="20"/>
        </w:rPr>
        <w:t>Trajectories of serum CEA and recurrence-free survival (A competitive risk model)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3133"/>
        <w:gridCol w:w="1640"/>
        <w:gridCol w:w="1640"/>
        <w:gridCol w:w="1887"/>
      </w:tblGrid>
      <w:tr w:rsidR="00681061" w:rsidRPr="002D409D" w14:paraId="48D05085" w14:textId="77777777" w:rsidTr="001F7012">
        <w:trPr>
          <w:trHeight w:val="276"/>
        </w:trPr>
        <w:tc>
          <w:tcPr>
            <w:tcW w:w="18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188DA" w14:textId="77777777" w:rsidR="00681061" w:rsidRPr="002D409D" w:rsidRDefault="00681061" w:rsidP="0081219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EB76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1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E6A8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2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9E3C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3</w:t>
            </w:r>
          </w:p>
        </w:tc>
      </w:tr>
      <w:tr w:rsidR="00681061" w:rsidRPr="002D409D" w14:paraId="2E25DF18" w14:textId="77777777" w:rsidTr="001F7012">
        <w:trPr>
          <w:trHeight w:val="276"/>
        </w:trPr>
        <w:tc>
          <w:tcPr>
            <w:tcW w:w="1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C74B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Trajectory groups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854C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BAF5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16B5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681061" w:rsidRPr="002D409D" w14:paraId="3B9609F8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5E2D" w14:textId="77777777" w:rsidR="00681061" w:rsidRPr="002D409D" w:rsidRDefault="00681061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ow-stab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E8F8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5F6A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FF3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681061" w:rsidRPr="002D409D" w14:paraId="7D188952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4DE2" w14:textId="77777777" w:rsidR="00681061" w:rsidRPr="002D409D" w:rsidRDefault="00681061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Early-rising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81F6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3 (1.20-1.9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904F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47 (1.14-1.88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0DA6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28 (1.00-1.66)</w:t>
            </w:r>
          </w:p>
        </w:tc>
      </w:tr>
      <w:tr w:rsidR="00681061" w:rsidRPr="002D409D" w14:paraId="0689B6F9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FDD6" w14:textId="77777777" w:rsidR="00681061" w:rsidRPr="002D409D" w:rsidRDefault="00681061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ater-rising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B5B6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66 (1.27-2.1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DF15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4 (1.14-2.07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0BEA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0 (1.11-2.02)</w:t>
            </w:r>
          </w:p>
        </w:tc>
      </w:tr>
      <w:tr w:rsidR="00681061" w:rsidRPr="002D409D" w14:paraId="12944437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3350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ovariat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17F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9B4F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0C0D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681061" w:rsidRPr="002D409D" w14:paraId="5B95B2CB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9E43" w14:textId="3634006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ge, y</w:t>
            </w:r>
            <w:r w:rsidR="001F7012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ear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5797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13B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1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CB6B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1 (1.00-1.01)</w:t>
            </w:r>
          </w:p>
        </w:tc>
      </w:tr>
      <w:tr w:rsidR="00681061" w:rsidRPr="002D409D" w14:paraId="246BE92B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F74E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reoperative CEA, ng/m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31D8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0263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5E6B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0)</w:t>
            </w:r>
          </w:p>
        </w:tc>
      </w:tr>
      <w:tr w:rsidR="00681061" w:rsidRPr="002D409D" w14:paraId="7D4DA5E2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D63C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Sex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9DCD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B1CA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76EF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681061" w:rsidRPr="002D409D" w14:paraId="31C3678C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C112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8DA8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2FC2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1B7E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681061" w:rsidRPr="002D409D" w14:paraId="41F24423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373C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Fe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B651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9C6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6 (0.97-1.4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EB2F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21 (1.00-1.47)</w:t>
            </w:r>
          </w:p>
        </w:tc>
      </w:tr>
      <w:tr w:rsidR="00681061" w:rsidRPr="002D409D" w14:paraId="40C380D2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D94C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rimary sit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DF47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4FC7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6CD8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681061" w:rsidRPr="002D409D" w14:paraId="33204B85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D6C7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ol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45A4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8B02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8AD2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681061" w:rsidRPr="002D409D" w14:paraId="7CE2764D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EDC0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ctum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E70B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7A6B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4A84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37 (1.13-1.65)</w:t>
            </w:r>
          </w:p>
        </w:tc>
      </w:tr>
      <w:tr w:rsidR="00681061" w:rsidRPr="002D409D" w14:paraId="1184A130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6BB3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Surgical approach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7217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C1D0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F9CA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681061" w:rsidRPr="002D409D" w14:paraId="16CC4097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6A02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aparoscopic resec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1B7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DBCB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CB12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681061" w:rsidRPr="002D409D" w14:paraId="23415748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AC89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Open resec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C8C8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5F4C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BAC0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30 (1.07-1.56)</w:t>
            </w:r>
          </w:p>
        </w:tc>
      </w:tr>
      <w:tr w:rsidR="00681061" w:rsidRPr="002D409D" w14:paraId="2DB137BD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1E7B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Tumor differentia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0670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18A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B694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681061" w:rsidRPr="002D409D" w14:paraId="20715129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1DB0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Wel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9C1D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E0B4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0D8B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681061" w:rsidRPr="002D409D" w14:paraId="583C2B43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51B2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rat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E2E8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BA26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EB71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44 (1.23-4.84)</w:t>
            </w:r>
          </w:p>
        </w:tc>
      </w:tr>
      <w:tr w:rsidR="00681061" w:rsidRPr="002D409D" w14:paraId="754A15DF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81AF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oor-undifferentiate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CFF9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3C2E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7771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71 (1.36-5.41)</w:t>
            </w:r>
          </w:p>
        </w:tc>
      </w:tr>
      <w:tr w:rsidR="00681061" w:rsidRPr="002D409D" w14:paraId="3D2C591C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F476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JCC 8th ed. Stag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34CC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5F75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F42F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681061" w:rsidRPr="002D409D" w14:paraId="3E53CF67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5D30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E85C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D6CE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7E50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681061" w:rsidRPr="002D409D" w14:paraId="67DCD92B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8480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F36C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56AB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AF31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2 (0.70-1.49)</w:t>
            </w:r>
          </w:p>
        </w:tc>
      </w:tr>
      <w:tr w:rsidR="00681061" w:rsidRPr="002D409D" w14:paraId="6E120D32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35D1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I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BAE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0A5D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57B2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14 (1.48-3.10)</w:t>
            </w:r>
          </w:p>
        </w:tc>
      </w:tr>
      <w:tr w:rsidR="00681061" w:rsidRPr="002D409D" w14:paraId="7A7EF1BA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2695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ymph node yiel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FDD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40A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FD0F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681061" w:rsidRPr="002D409D" w14:paraId="54366348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5F22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≥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9137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BA2D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5053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681061" w:rsidRPr="002D409D" w14:paraId="77F0358C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A6E9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05C0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46B5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4AD3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99(0.78-1.26)</w:t>
            </w:r>
          </w:p>
        </w:tc>
      </w:tr>
      <w:tr w:rsidR="00681061" w:rsidRPr="002D409D" w14:paraId="7F55BAFA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4534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ucinous (colloid) typ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B3C9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DBF8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8A8A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681061" w:rsidRPr="002D409D" w14:paraId="1EB4D091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9C6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BBA3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135C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A4A2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681061" w:rsidRPr="002D409D" w14:paraId="7BE1496E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0BF1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D80B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0061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4FAD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0.67-1.47)</w:t>
            </w:r>
          </w:p>
        </w:tc>
      </w:tr>
      <w:tr w:rsidR="00681061" w:rsidRPr="002D409D" w14:paraId="6D6F2D99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F9E6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proofErr w:type="spellStart"/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ymphovascular</w:t>
            </w:r>
            <w:proofErr w:type="spellEnd"/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invas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A69F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1933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8189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681061" w:rsidRPr="002D409D" w14:paraId="59FA77DE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35B3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C40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167D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A131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681061" w:rsidRPr="002D409D" w14:paraId="3AB3DA02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59C9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6191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C0BC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A399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98 (0.65-1.47)</w:t>
            </w:r>
          </w:p>
        </w:tc>
      </w:tr>
      <w:tr w:rsidR="00681061" w:rsidRPr="002D409D" w14:paraId="4C1ACA75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45C3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erineural invas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04CE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512B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9B8B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681061" w:rsidRPr="002D409D" w14:paraId="239C3027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D5BA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17A3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A499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805C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681061" w:rsidRPr="002D409D" w14:paraId="24AD9950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FCD8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B88B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90AC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1111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89 (1.34-2.65)</w:t>
            </w:r>
          </w:p>
        </w:tc>
      </w:tr>
      <w:tr w:rsidR="00681061" w:rsidRPr="002D409D" w14:paraId="7C49F3D8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4743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djuvant chemotherapy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ADD5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8BB7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9BF5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681061" w:rsidRPr="002D409D" w14:paraId="30E6E832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B09C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365A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E0D5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FF74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681061" w:rsidRPr="002D409D" w14:paraId="4197BCBD" w14:textId="77777777" w:rsidTr="001F7012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A4F3" w14:textId="77777777" w:rsidR="00681061" w:rsidRPr="002D409D" w:rsidRDefault="00681061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CF7F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3771" w14:textId="77777777" w:rsidR="00681061" w:rsidRPr="002D409D" w:rsidRDefault="00681061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ED115" w14:textId="77777777" w:rsidR="00681061" w:rsidRPr="002D409D" w:rsidRDefault="00681061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2 (0.79-1.59)</w:t>
            </w:r>
          </w:p>
        </w:tc>
      </w:tr>
    </w:tbl>
    <w:p w14:paraId="0400407F" w14:textId="77777777" w:rsidR="001F7012" w:rsidRDefault="001F7012" w:rsidP="001F7012">
      <w:pPr>
        <w:autoSpaceDE w:val="0"/>
        <w:autoSpaceDN w:val="0"/>
        <w:adjustRightInd w:val="0"/>
      </w:pPr>
      <w:r w:rsidRPr="002D409D">
        <w:rPr>
          <w:rFonts w:ascii="Arial" w:hAnsi="Arial" w:cs="Arial"/>
          <w:sz w:val="20"/>
          <w:szCs w:val="21"/>
        </w:rPr>
        <w:t>Note:</w:t>
      </w:r>
      <w:r w:rsidRPr="00655A79"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1 was </w:t>
      </w:r>
      <w:r>
        <w:rPr>
          <w:rFonts w:ascii="Arial" w:hAnsi="Arial" w:cs="Arial"/>
          <w:sz w:val="20"/>
          <w:szCs w:val="21"/>
        </w:rPr>
        <w:t xml:space="preserve">an </w:t>
      </w:r>
      <w:r w:rsidRPr="002D409D">
        <w:rPr>
          <w:rFonts w:ascii="Arial" w:hAnsi="Arial" w:cs="Arial"/>
          <w:sz w:val="20"/>
          <w:szCs w:val="21"/>
        </w:rPr>
        <w:t>unadjusted</w:t>
      </w:r>
      <w:r>
        <w:rPr>
          <w:rFonts w:ascii="Arial" w:hAnsi="Arial" w:cs="Arial"/>
          <w:sz w:val="20"/>
          <w:szCs w:val="21"/>
        </w:rPr>
        <w:t xml:space="preserve"> model</w:t>
      </w:r>
      <w:r w:rsidRPr="002D409D">
        <w:rPr>
          <w:rFonts w:ascii="Arial" w:hAnsi="Arial" w:cs="Arial"/>
          <w:sz w:val="20"/>
          <w:szCs w:val="21"/>
        </w:rPr>
        <w:t>.</w:t>
      </w:r>
      <w:r>
        <w:rPr>
          <w:rFonts w:hint="eastAsia"/>
        </w:rPr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2 was </w:t>
      </w:r>
      <w:r>
        <w:rPr>
          <w:rFonts w:ascii="Arial" w:hAnsi="Arial" w:cs="Arial"/>
          <w:sz w:val="20"/>
          <w:szCs w:val="21"/>
        </w:rPr>
        <w:t>a</w:t>
      </w:r>
      <w:r w:rsidRPr="006A617C">
        <w:rPr>
          <w:rFonts w:ascii="Arial" w:hAnsi="Arial" w:cs="Arial"/>
          <w:sz w:val="20"/>
          <w:szCs w:val="21"/>
        </w:rPr>
        <w:t xml:space="preserve"> demographic- and preoperative CEA- adjusted model</w:t>
      </w:r>
      <w:r>
        <w:rPr>
          <w:rFonts w:ascii="Arial" w:hAnsi="Arial" w:cs="Arial"/>
          <w:sz w:val="20"/>
          <w:szCs w:val="21"/>
        </w:rPr>
        <w:t>.</w:t>
      </w:r>
      <w:r>
        <w:rPr>
          <w:rFonts w:hint="eastAsia"/>
        </w:rPr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3 was </w:t>
      </w:r>
      <w:r>
        <w:rPr>
          <w:rFonts w:ascii="Arial" w:hAnsi="Arial" w:cs="Arial"/>
          <w:sz w:val="20"/>
          <w:szCs w:val="21"/>
        </w:rPr>
        <w:t>a</w:t>
      </w:r>
      <w:r w:rsidRPr="006A617C">
        <w:rPr>
          <w:rFonts w:ascii="Arial" w:hAnsi="Arial" w:cs="Arial"/>
          <w:sz w:val="20"/>
          <w:szCs w:val="21"/>
        </w:rPr>
        <w:t xml:space="preserve"> fully adjusted model</w:t>
      </w:r>
      <w:r>
        <w:rPr>
          <w:rFonts w:ascii="Arial" w:hAnsi="Arial" w:cs="Arial"/>
          <w:sz w:val="20"/>
          <w:szCs w:val="21"/>
        </w:rPr>
        <w:t>.</w:t>
      </w:r>
    </w:p>
    <w:p w14:paraId="75307BA5" w14:textId="77777777" w:rsidR="00203C11" w:rsidRDefault="00203C11"/>
    <w:sectPr w:rsidR="00203C11" w:rsidSect="00E637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061"/>
    <w:rsid w:val="000F5556"/>
    <w:rsid w:val="00145506"/>
    <w:rsid w:val="00171605"/>
    <w:rsid w:val="001C2082"/>
    <w:rsid w:val="001F42EE"/>
    <w:rsid w:val="001F7012"/>
    <w:rsid w:val="00203C11"/>
    <w:rsid w:val="002B6BF9"/>
    <w:rsid w:val="002F3A6D"/>
    <w:rsid w:val="00681061"/>
    <w:rsid w:val="006D4E19"/>
    <w:rsid w:val="007623A5"/>
    <w:rsid w:val="007872CF"/>
    <w:rsid w:val="00856B32"/>
    <w:rsid w:val="00930942"/>
    <w:rsid w:val="009522E2"/>
    <w:rsid w:val="00B86972"/>
    <w:rsid w:val="00B873C1"/>
    <w:rsid w:val="00CA7EA1"/>
    <w:rsid w:val="00CE6C58"/>
    <w:rsid w:val="00D204B8"/>
    <w:rsid w:val="00E54B72"/>
    <w:rsid w:val="00E63785"/>
    <w:rsid w:val="00E75A37"/>
    <w:rsid w:val="00E80FD6"/>
    <w:rsid w:val="00EA592B"/>
    <w:rsid w:val="00EE4A42"/>
    <w:rsid w:val="00F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708C9"/>
  <w15:chartTrackingRefBased/>
  <w15:docId w15:val="{9E89E1F4-6438-A548-83AE-2467D616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0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li zhenhui</cp:lastModifiedBy>
  <cp:revision>8</cp:revision>
  <dcterms:created xsi:type="dcterms:W3CDTF">2020-10-19T09:35:00Z</dcterms:created>
  <dcterms:modified xsi:type="dcterms:W3CDTF">2021-01-05T15:17:00Z</dcterms:modified>
</cp:coreProperties>
</file>